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0522C" w14:textId="7BBB26DF" w:rsidR="008D7ADD" w:rsidRPr="008D7ADD" w:rsidRDefault="008D7ADD" w:rsidP="008D7ADD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8D7ADD">
        <w:rPr>
          <w:rFonts w:ascii="Times New Roman" w:hAnsi="Times New Roman" w:cs="Times New Roman"/>
          <w:b/>
        </w:rPr>
        <w:t xml:space="preserve">Supporting information </w:t>
      </w:r>
    </w:p>
    <w:p w14:paraId="14BD26FF" w14:textId="77777777" w:rsidR="008D7ADD" w:rsidRPr="008D7ADD" w:rsidRDefault="008D7ADD" w:rsidP="008D7AD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9487C96" w14:textId="29BCC1A3" w:rsidR="008D7ADD" w:rsidRPr="008D7ADD" w:rsidRDefault="008D7ADD" w:rsidP="00435ED3">
      <w:pPr>
        <w:spacing w:line="480" w:lineRule="auto"/>
        <w:ind w:left="-630"/>
        <w:jc w:val="both"/>
        <w:rPr>
          <w:rFonts w:ascii="Times New Roman" w:hAnsi="Times New Roman" w:cs="Times New Roman"/>
        </w:rPr>
      </w:pPr>
      <w:r w:rsidRPr="008D7ADD">
        <w:rPr>
          <w:rFonts w:ascii="Times New Roman" w:hAnsi="Times New Roman" w:cs="Times New Roman"/>
        </w:rPr>
        <w:t>T</w:t>
      </w:r>
      <w:r w:rsidR="00D653EB">
        <w:rPr>
          <w:rFonts w:ascii="Times New Roman" w:hAnsi="Times New Roman" w:cs="Times New Roman"/>
        </w:rPr>
        <w:t>able 1</w:t>
      </w:r>
      <w:bookmarkStart w:id="0" w:name="_GoBack"/>
      <w:bookmarkEnd w:id="0"/>
    </w:p>
    <w:tbl>
      <w:tblPr>
        <w:tblW w:w="10145" w:type="dxa"/>
        <w:jc w:val="center"/>
        <w:tblInd w:w="393" w:type="dxa"/>
        <w:tblLayout w:type="fixed"/>
        <w:tblLook w:val="0000" w:firstRow="0" w:lastRow="0" w:firstColumn="0" w:lastColumn="0" w:noHBand="0" w:noVBand="0"/>
      </w:tblPr>
      <w:tblGrid>
        <w:gridCol w:w="4374"/>
        <w:gridCol w:w="900"/>
        <w:gridCol w:w="1299"/>
        <w:gridCol w:w="1671"/>
        <w:gridCol w:w="601"/>
        <w:gridCol w:w="1300"/>
      </w:tblGrid>
      <w:tr w:rsidR="00D31E1C" w:rsidRPr="00D31E1C" w14:paraId="37E64770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38135" w14:textId="77777777" w:rsidR="00376E56" w:rsidRPr="00D31E1C" w:rsidRDefault="00376E56" w:rsidP="00B3207D">
            <w:pPr>
              <w:widowControl w:val="0"/>
              <w:autoSpaceDE w:val="0"/>
              <w:autoSpaceDN w:val="0"/>
              <w:adjustRightInd w:val="0"/>
              <w:ind w:right="-53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07AFD" w14:textId="026E68FA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IC</w:t>
            </w:r>
            <w:r w:rsidRPr="00BA7C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B003E" w14:textId="3619BD7B" w:rsidR="00376E56" w:rsidRPr="00D31E1C" w:rsidRDefault="005B264A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264A">
              <w:rPr>
                <w:rFonts w:ascii="Lucida Grande" w:hAnsi="Lucida Grande" w:cs="Lucida Grande"/>
                <w:color w:val="000000"/>
              </w:rPr>
              <w:t>Δ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ICc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53D8A" w14:textId="1DE5E5CC" w:rsidR="00376E56" w:rsidRPr="00D31E1C" w:rsidRDefault="00C02AD3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  <w:r w:rsidR="00376E56" w:rsidRPr="00BA7C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proofErr w:type="spellEnd"/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ight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6AA15" w14:textId="1486E40A" w:rsidR="00376E56" w:rsidRPr="005B264A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5B264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79E08" w14:textId="6B0037ED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Deviance</w:t>
            </w:r>
            <w:proofErr w:type="spellEnd"/>
          </w:p>
        </w:tc>
      </w:tr>
      <w:tr w:rsidR="00D31E1C" w:rsidRPr="00D31E1C" w14:paraId="0A5C1A86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F65D0" w14:textId="2303E0A8" w:rsidR="00376E56" w:rsidRPr="00D31E1C" w:rsidRDefault="008C5F52" w:rsidP="00B3207D">
            <w:pPr>
              <w:widowControl w:val="0"/>
              <w:autoSpaceDE w:val="0"/>
              <w:autoSpaceDN w:val="0"/>
              <w:adjustRightInd w:val="0"/>
              <w:ind w:right="-5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31E1C">
              <w:rPr>
                <w:color w:val="000000"/>
                <w:sz w:val="20"/>
                <w:szCs w:val="20"/>
              </w:rPr>
              <w:t>Φ</w:t>
            </w:r>
            <w:r w:rsidR="00D31E1C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="00D31E1C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D31E1C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γ"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1930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.7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29C2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C925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763E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0939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59</w:t>
            </w:r>
          </w:p>
        </w:tc>
      </w:tr>
      <w:tr w:rsidR="00D31E1C" w:rsidRPr="00D31E1C" w14:paraId="3EB2A0D6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0A723F67" w14:textId="098F8CD1" w:rsidR="00376E56" w:rsidRPr="00D31E1C" w:rsidRDefault="00401FF9" w:rsidP="00B3207D">
            <w:pPr>
              <w:widowControl w:val="0"/>
              <w:autoSpaceDE w:val="0"/>
              <w:autoSpaceDN w:val="0"/>
              <w:adjustRightInd w:val="0"/>
              <w:ind w:right="-5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31E1C">
              <w:rPr>
                <w:color w:val="000000"/>
                <w:sz w:val="20"/>
                <w:szCs w:val="20"/>
              </w:rPr>
              <w:t>Φ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9D2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D2061">
              <w:rPr>
                <w:color w:val="000000"/>
                <w:sz w:val="20"/>
              </w:rPr>
              <w:t>γ"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 p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F7192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.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18CB2A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DAD8C9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5F6C53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F7778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.15</w:t>
            </w:r>
          </w:p>
        </w:tc>
      </w:tr>
      <w:tr w:rsidR="00D31E1C" w:rsidRPr="00D31E1C" w14:paraId="677F1C23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65D0FD31" w14:textId="14986561" w:rsidR="00376E56" w:rsidRPr="00D31E1C" w:rsidRDefault="00401FF9" w:rsidP="00B3207D">
            <w:pPr>
              <w:widowControl w:val="0"/>
              <w:autoSpaceDE w:val="0"/>
              <w:autoSpaceDN w:val="0"/>
              <w:adjustRightInd w:val="0"/>
              <w:ind w:right="-5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31E1C">
              <w:rPr>
                <w:color w:val="000000"/>
                <w:sz w:val="20"/>
                <w:szCs w:val="20"/>
              </w:rPr>
              <w:t>Φ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9D2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D2061">
              <w:rPr>
                <w:color w:val="000000"/>
                <w:sz w:val="20"/>
              </w:rPr>
              <w:t>γ"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 p</w:t>
            </w:r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.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8E3DA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.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4DF3AD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2E1B69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8262F7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F8EBE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81</w:t>
            </w:r>
          </w:p>
        </w:tc>
      </w:tr>
      <w:tr w:rsidR="00D31E1C" w:rsidRPr="00D31E1C" w14:paraId="5F979201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12676A65" w14:textId="213A17BE" w:rsidR="00376E56" w:rsidRPr="00D31E1C" w:rsidRDefault="00401FF9" w:rsidP="00B3207D">
            <w:pPr>
              <w:widowControl w:val="0"/>
              <w:autoSpaceDE w:val="0"/>
              <w:autoSpaceDN w:val="0"/>
              <w:adjustRightInd w:val="0"/>
              <w:ind w:right="-5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31E1C">
              <w:rPr>
                <w:color w:val="000000"/>
                <w:sz w:val="20"/>
                <w:szCs w:val="20"/>
              </w:rPr>
              <w:t>Φ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="00512E28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B68B1">
              <w:rPr>
                <w:color w:val="000000"/>
                <w:sz w:val="20"/>
              </w:rPr>
              <w:t>γ"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 p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696BF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.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B5F192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A54B8C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F41420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8F901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78</w:t>
            </w:r>
          </w:p>
        </w:tc>
      </w:tr>
      <w:tr w:rsidR="00D31E1C" w:rsidRPr="00D31E1C" w14:paraId="2388D7BB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54C90D6C" w14:textId="48D4FE52" w:rsidR="00376E56" w:rsidRPr="00D31E1C" w:rsidRDefault="00401FF9" w:rsidP="00B3207D">
            <w:pPr>
              <w:ind w:right="-537"/>
            </w:pPr>
            <w:proofErr w:type="gramStart"/>
            <w:r w:rsidRPr="00D31E1C">
              <w:rPr>
                <w:color w:val="000000"/>
                <w:sz w:val="20"/>
                <w:szCs w:val="20"/>
              </w:rPr>
              <w:t>Φ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="00512E28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5A7C40">
              <w:rPr>
                <w:color w:val="000000"/>
                <w:sz w:val="20"/>
              </w:rPr>
              <w:t>γ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14D90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AD5BCF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4C0875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914BC1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80B41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03</w:t>
            </w:r>
          </w:p>
        </w:tc>
      </w:tr>
      <w:tr w:rsidR="00D31E1C" w:rsidRPr="00D31E1C" w14:paraId="25416C72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53C8D575" w14:textId="354BEF7F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97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7C40">
              <w:rPr>
                <w:color w:val="000000"/>
                <w:sz w:val="20"/>
              </w:rPr>
              <w:t>γ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 w:rsidR="00597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B1D00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285A2C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BC2CC7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B2BBEB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411EA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16</w:t>
            </w:r>
          </w:p>
        </w:tc>
      </w:tr>
      <w:tr w:rsidR="00D31E1C" w:rsidRPr="00D31E1C" w14:paraId="57FDA680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59EA1659" w14:textId="746E4C88" w:rsidR="00376E56" w:rsidRPr="00D31E1C" w:rsidRDefault="00AB200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7C40">
              <w:rPr>
                <w:color w:val="000000"/>
                <w:sz w:val="20"/>
              </w:rPr>
              <w:t>γ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68325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C61186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3F2734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73E0DD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A4D14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29</w:t>
            </w:r>
          </w:p>
        </w:tc>
      </w:tr>
      <w:tr w:rsidR="00D31E1C" w:rsidRPr="00D31E1C" w14:paraId="4E918020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38E95331" w14:textId="25D17431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7C40">
              <w:rPr>
                <w:color w:val="000000"/>
                <w:sz w:val="20"/>
              </w:rPr>
              <w:t>γ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295EB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02332C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15FBAC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08D773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23CD8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35</w:t>
            </w:r>
          </w:p>
        </w:tc>
      </w:tr>
      <w:tr w:rsidR="00D31E1C" w:rsidRPr="00D31E1C" w14:paraId="0AF23AF9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3EED3221" w14:textId="76B68B19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7C40">
              <w:rPr>
                <w:color w:val="000000"/>
                <w:sz w:val="20"/>
              </w:rPr>
              <w:t>γ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F80F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428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A8E20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5F4B9D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889E13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C90F33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CF335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53</w:t>
            </w:r>
          </w:p>
        </w:tc>
      </w:tr>
      <w:tr w:rsidR="00D31E1C" w:rsidRPr="00D31E1C" w14:paraId="3A02D3A0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09CD212D" w14:textId="344D9EF3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7C40">
              <w:rPr>
                <w:color w:val="000000"/>
                <w:sz w:val="20"/>
              </w:rPr>
              <w:t>γ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E428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B2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(</w:t>
            </w:r>
            <w:proofErr w:type="spellStart"/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AB2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7E701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69F442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7055FA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434912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B1FB5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58</w:t>
            </w:r>
          </w:p>
        </w:tc>
      </w:tr>
      <w:tr w:rsidR="00D31E1C" w:rsidRPr="00D31E1C" w14:paraId="42B80328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197D775F" w14:textId="1CF4B733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7C40">
              <w:rPr>
                <w:color w:val="000000"/>
                <w:sz w:val="20"/>
              </w:rPr>
              <w:t>γ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0A39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592D9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137990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CF790C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079918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D00E0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85</w:t>
            </w:r>
          </w:p>
        </w:tc>
      </w:tr>
      <w:tr w:rsidR="00D31E1C" w:rsidRPr="00D31E1C" w14:paraId="7595E8A3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285DE7BB" w14:textId="50C4AB9A" w:rsidR="00376E56" w:rsidRPr="00D31E1C" w:rsidRDefault="001254B3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7C40">
              <w:rPr>
                <w:color w:val="000000"/>
                <w:sz w:val="20"/>
              </w:rPr>
              <w:t>γ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8FAE6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421709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1EA2BC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F9E249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EFAB9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89</w:t>
            </w:r>
          </w:p>
        </w:tc>
      </w:tr>
      <w:tr w:rsidR="00D31E1C" w:rsidRPr="00D31E1C" w14:paraId="426DD09F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130AA4F0" w14:textId="77CDD266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7C40">
              <w:rPr>
                <w:color w:val="000000"/>
                <w:sz w:val="20"/>
              </w:rPr>
              <w:t>γ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12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1254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66381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E81DCC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700DBF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703B31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F9D50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.14</w:t>
            </w:r>
          </w:p>
        </w:tc>
      </w:tr>
      <w:tr w:rsidR="00D31E1C" w:rsidRPr="00D31E1C" w14:paraId="7BF88345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09E93942" w14:textId="17C4F0CA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7C40">
              <w:rPr>
                <w:color w:val="000000"/>
                <w:sz w:val="20"/>
              </w:rPr>
              <w:t>γ</w:t>
            </w:r>
            <w:r w:rsidR="005A7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.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46561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C629F2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E7F93D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F57C40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07EC1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16</w:t>
            </w:r>
          </w:p>
        </w:tc>
      </w:tr>
      <w:tr w:rsidR="00D31E1C" w:rsidRPr="00D31E1C" w14:paraId="59DD9A54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07D0DD44" w14:textId="37F3FFFD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3894">
              <w:rPr>
                <w:color w:val="000000"/>
                <w:sz w:val="20"/>
              </w:rPr>
              <w:t>γ</w:t>
            </w:r>
            <w:r w:rsidR="003F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C51C1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ED3ACD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99BAD1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44B5F0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88B6E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27</w:t>
            </w:r>
          </w:p>
        </w:tc>
      </w:tr>
      <w:tr w:rsidR="00D31E1C" w:rsidRPr="00D31E1C" w14:paraId="70109FA1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25765D43" w14:textId="6B99F984" w:rsidR="00376E56" w:rsidRPr="00D31E1C" w:rsidRDefault="0062234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3894">
              <w:rPr>
                <w:color w:val="000000"/>
                <w:sz w:val="20"/>
              </w:rPr>
              <w:t>γ</w:t>
            </w:r>
            <w:r w:rsidR="003F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E4978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495D4C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30FF19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5B402E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E0119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35</w:t>
            </w:r>
          </w:p>
        </w:tc>
      </w:tr>
      <w:tr w:rsidR="00D31E1C" w:rsidRPr="00D31E1C" w14:paraId="2B43B45B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48C8DD65" w14:textId="5D19C5F9" w:rsidR="00376E56" w:rsidRPr="00D31E1C" w:rsidRDefault="00E13492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3894">
              <w:rPr>
                <w:color w:val="000000"/>
                <w:sz w:val="20"/>
              </w:rPr>
              <w:t>γ</w:t>
            </w:r>
            <w:r w:rsidR="003F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E259E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2A020E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41B0EE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D180E7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F07EF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48</w:t>
            </w:r>
          </w:p>
        </w:tc>
      </w:tr>
      <w:tr w:rsidR="00D31E1C" w:rsidRPr="00D31E1C" w14:paraId="1EADF529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5F6ACCBE" w14:textId="66B13FAE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3F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3894">
              <w:rPr>
                <w:color w:val="000000"/>
                <w:sz w:val="20"/>
              </w:rPr>
              <w:t>γ</w:t>
            </w:r>
            <w:r w:rsidR="003F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E134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E134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3D6C0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265AAE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159098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FD0263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56C41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64</w:t>
            </w:r>
          </w:p>
        </w:tc>
      </w:tr>
      <w:tr w:rsidR="00D31E1C" w:rsidRPr="00D31E1C" w14:paraId="36508C9F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12A2E5F6" w14:textId="07E6D3AB" w:rsidR="00376E56" w:rsidRPr="00D31E1C" w:rsidRDefault="000E310D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”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5CCD7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942D91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48F548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9AA543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6EDE3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64</w:t>
            </w:r>
          </w:p>
        </w:tc>
      </w:tr>
      <w:tr w:rsidR="00D31E1C" w:rsidRPr="00D31E1C" w14:paraId="360EE166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4B2F8E05" w14:textId="41033D34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3F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3894">
              <w:rPr>
                <w:color w:val="000000"/>
                <w:sz w:val="20"/>
              </w:rPr>
              <w:t>γ</w:t>
            </w:r>
            <w:r w:rsidR="003F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0E31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0E31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0E31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6842F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CDEB05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61FB79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9D23E3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A8DC0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80</w:t>
            </w:r>
          </w:p>
        </w:tc>
      </w:tr>
      <w:tr w:rsidR="00D31E1C" w:rsidRPr="00D31E1C" w14:paraId="0906E341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73E9D780" w14:textId="4016717A" w:rsidR="00376E56" w:rsidRPr="00D31E1C" w:rsidRDefault="003A7C27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3894">
              <w:rPr>
                <w:color w:val="000000"/>
                <w:sz w:val="20"/>
              </w:rPr>
              <w:t>γ</w:t>
            </w:r>
            <w:r w:rsidR="003F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BA56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BA56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FD345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8CE151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50B2C2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8AAB5F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142CC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74</w:t>
            </w:r>
          </w:p>
        </w:tc>
      </w:tr>
      <w:tr w:rsidR="00D31E1C" w:rsidRPr="00D31E1C" w14:paraId="7FAE6A85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6848EBFC" w14:textId="7A80E545" w:rsidR="00376E56" w:rsidRPr="00D31E1C" w:rsidRDefault="00D90963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3894">
              <w:rPr>
                <w:color w:val="000000"/>
                <w:sz w:val="20"/>
              </w:rPr>
              <w:t>γ</w:t>
            </w:r>
            <w:r w:rsidR="003F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43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(</w:t>
            </w:r>
            <w:proofErr w:type="spellStart"/>
            <w:r w:rsidR="00843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843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92054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CE2444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F61069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846C9A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B34D6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77</w:t>
            </w:r>
          </w:p>
        </w:tc>
      </w:tr>
      <w:tr w:rsidR="00D31E1C" w:rsidRPr="00D31E1C" w14:paraId="5C4E752D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6139704B" w14:textId="46630A9A" w:rsidR="00376E56" w:rsidRPr="00D31E1C" w:rsidRDefault="003B2F64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3894">
              <w:rPr>
                <w:color w:val="000000"/>
                <w:sz w:val="20"/>
              </w:rPr>
              <w:t>γ</w:t>
            </w:r>
            <w:r w:rsidR="003F38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95D06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567D8A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BEE65B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3C1E7E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EAD73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98</w:t>
            </w:r>
          </w:p>
        </w:tc>
      </w:tr>
      <w:tr w:rsidR="00D31E1C" w:rsidRPr="00D31E1C" w14:paraId="4C238242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48F21B49" w14:textId="23AAADC8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458F">
              <w:rPr>
                <w:color w:val="000000"/>
                <w:sz w:val="20"/>
              </w:rPr>
              <w:t>γ</w:t>
            </w:r>
            <w:r w:rsidR="002E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0D947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306588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57DFF3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DB4BD3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CBD7D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00</w:t>
            </w:r>
          </w:p>
        </w:tc>
      </w:tr>
      <w:tr w:rsidR="00D31E1C" w:rsidRPr="00D31E1C" w14:paraId="1049CC6E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0948F832" w14:textId="68727648" w:rsidR="00376E56" w:rsidRPr="00D31E1C" w:rsidRDefault="00F80F9A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458F">
              <w:rPr>
                <w:color w:val="000000"/>
                <w:sz w:val="20"/>
              </w:rPr>
              <w:t>γ</w:t>
            </w:r>
            <w:r w:rsidR="002E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663DF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0637E6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3F5EBB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C5FEC2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F42C0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09</w:t>
            </w:r>
          </w:p>
        </w:tc>
      </w:tr>
      <w:tr w:rsidR="00D31E1C" w:rsidRPr="00D31E1C" w14:paraId="7A564205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7A346150" w14:textId="5367FF0F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458F">
              <w:rPr>
                <w:color w:val="000000"/>
                <w:sz w:val="20"/>
              </w:rPr>
              <w:t>γ</w:t>
            </w:r>
            <w:r w:rsidR="002E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AB1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AB1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AB1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86339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576400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4836FB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16270A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888FCC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02</w:t>
            </w:r>
          </w:p>
        </w:tc>
      </w:tr>
      <w:tr w:rsidR="00D31E1C" w:rsidRPr="00D31E1C" w14:paraId="13D02AFE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5A2FBC6A" w14:textId="562AC67B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AB1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458F">
              <w:rPr>
                <w:color w:val="000000"/>
                <w:sz w:val="20"/>
              </w:rPr>
              <w:t>γ</w:t>
            </w:r>
            <w:r w:rsidR="002E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AB1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AB16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5C1F6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D2E682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85F363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7B02B8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82DFC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03</w:t>
            </w:r>
          </w:p>
        </w:tc>
      </w:tr>
      <w:tr w:rsidR="00D31E1C" w:rsidRPr="00D31E1C" w14:paraId="403C9B16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340E0740" w14:textId="66F1A2B5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63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458F">
              <w:rPr>
                <w:color w:val="000000"/>
                <w:sz w:val="20"/>
              </w:rPr>
              <w:t>γ</w:t>
            </w:r>
            <w:r w:rsidR="002E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63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38E5D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6D6167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E279C6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0A813D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0D81E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08</w:t>
            </w:r>
          </w:p>
        </w:tc>
      </w:tr>
      <w:tr w:rsidR="00D31E1C" w:rsidRPr="00D31E1C" w14:paraId="7404FF3C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7016689E" w14:textId="02804B63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2E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458F">
              <w:rPr>
                <w:color w:val="000000"/>
                <w:sz w:val="20"/>
              </w:rPr>
              <w:t>γ</w:t>
            </w:r>
            <w:r w:rsidR="002E45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964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9964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B8562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8CD1D0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FDEBA9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EA8AC5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E840A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33</w:t>
            </w:r>
          </w:p>
        </w:tc>
      </w:tr>
      <w:tr w:rsidR="00D31E1C" w:rsidRPr="00D31E1C" w14:paraId="6EA16964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7EC0A651" w14:textId="0F1A22B2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322F">
              <w:rPr>
                <w:color w:val="000000"/>
                <w:sz w:val="20"/>
              </w:rPr>
              <w:t>γ</w:t>
            </w:r>
            <w:r w:rsidR="00B03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B965A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67D13E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77252A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7D9853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D78F4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26</w:t>
            </w:r>
          </w:p>
        </w:tc>
      </w:tr>
      <w:tr w:rsidR="00D31E1C" w:rsidRPr="00D31E1C" w14:paraId="3D8B279E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41551B29" w14:textId="1BEA3068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B03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322F">
              <w:rPr>
                <w:color w:val="000000"/>
                <w:sz w:val="20"/>
              </w:rPr>
              <w:t>γ</w:t>
            </w:r>
            <w:r w:rsidR="00B03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EA5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EA5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EA5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FFDB3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A89DFB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65755F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F89448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162B6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34</w:t>
            </w:r>
          </w:p>
        </w:tc>
      </w:tr>
      <w:tr w:rsidR="00D31E1C" w:rsidRPr="00D31E1C" w14:paraId="6FABCF64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1E7BAA26" w14:textId="2FB64FE5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544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544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vl</w:t>
            </w:r>
            <w:proofErr w:type="spellEnd"/>
            <w:r w:rsidR="00544C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3B2DC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E58DB9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1EC88E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A4C81A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1689A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52</w:t>
            </w:r>
          </w:p>
        </w:tc>
      </w:tr>
      <w:tr w:rsidR="00D31E1C" w:rsidRPr="00D31E1C" w14:paraId="3DB8B9FE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2D40159B" w14:textId="1099ACAE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381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381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381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89B2E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3A1085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3CA6CF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7C40F4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8A3FA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71</w:t>
            </w:r>
          </w:p>
        </w:tc>
      </w:tr>
      <w:tr w:rsidR="00D31E1C" w:rsidRPr="00D31E1C" w14:paraId="2E77EE3A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72C41452" w14:textId="7AD30D08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381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381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4C7FD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CD0D38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25021B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72A0F2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94CC8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72</w:t>
            </w:r>
          </w:p>
        </w:tc>
      </w:tr>
      <w:tr w:rsidR="00D31E1C" w:rsidRPr="00D31E1C" w14:paraId="7AB25EEF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49FAF91E" w14:textId="7E44EC49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381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381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3811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33C9C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9D0443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5D4B31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BE64D8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39BA7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84</w:t>
            </w:r>
          </w:p>
        </w:tc>
      </w:tr>
      <w:tr w:rsidR="00D31E1C" w:rsidRPr="00D31E1C" w14:paraId="3FEC77F5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27F0E785" w14:textId="5A6A66F0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F944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EE93F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EB00D0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2EFACC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FC3A70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EBB0D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.88</w:t>
            </w:r>
          </w:p>
        </w:tc>
      </w:tr>
      <w:tr w:rsidR="00D31E1C" w:rsidRPr="00D31E1C" w14:paraId="78C4F522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6DC2C70C" w14:textId="0BA12026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125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125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0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01B26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125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5AF76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0D2989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A35A99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7B79E3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3D327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15</w:t>
            </w:r>
          </w:p>
        </w:tc>
      </w:tr>
      <w:tr w:rsidR="00D31E1C" w:rsidRPr="00D31E1C" w14:paraId="4AE2B9CD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36FD229F" w14:textId="1C46D633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125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60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01B26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125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25FE9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4A5802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C3193E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504194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4A852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16</w:t>
            </w:r>
          </w:p>
        </w:tc>
      </w:tr>
      <w:tr w:rsidR="00D31E1C" w:rsidRPr="00D31E1C" w14:paraId="68AA18B2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76FED3BF" w14:textId="20DD8D5F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0E444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35DC48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F49A1D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6D1DE4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489C8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22</w:t>
            </w:r>
          </w:p>
        </w:tc>
      </w:tr>
      <w:tr w:rsidR="00D31E1C" w:rsidRPr="00D31E1C" w14:paraId="192C2791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60825834" w14:textId="0A2518B9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7EA02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BD3BDA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51FB1A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BEFCC9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88337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27</w:t>
            </w:r>
          </w:p>
        </w:tc>
      </w:tr>
      <w:tr w:rsidR="00D31E1C" w:rsidRPr="00D31E1C" w14:paraId="2D881DEB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4DF6A165" w14:textId="3A028FEF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9A709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4DF177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D9427A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7C2932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9321E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27</w:t>
            </w:r>
          </w:p>
        </w:tc>
      </w:tr>
      <w:tr w:rsidR="00D31E1C" w:rsidRPr="00D31E1C" w14:paraId="547E0DA5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59F07E09" w14:textId="1A13CDB1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040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200BE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A75F86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AC6A27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1547BE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22861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35</w:t>
            </w:r>
          </w:p>
        </w:tc>
      </w:tr>
      <w:tr w:rsidR="00D31E1C" w:rsidRPr="00D31E1C" w14:paraId="4334BBB8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02DE5A46" w14:textId="0A0E6F35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E43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E43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E43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39CF0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FC8F23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B01770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23F5CC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D6D19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33</w:t>
            </w:r>
          </w:p>
        </w:tc>
      </w:tr>
      <w:tr w:rsidR="00D31E1C" w:rsidRPr="00D31E1C" w14:paraId="2906F20D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59125E74" w14:textId="63117288" w:rsidR="00376E56" w:rsidRPr="00D31E1C" w:rsidRDefault="00FD66C7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BE757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5AD0A3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A6E558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5D3B23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69058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47</w:t>
            </w:r>
          </w:p>
        </w:tc>
      </w:tr>
      <w:tr w:rsidR="00D31E1C" w:rsidRPr="00D31E1C" w14:paraId="6D1026A9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0A80B1EB" w14:textId="7F3A679D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FD6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FD6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FD6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FD6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364C0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C0E8EB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585DFD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BE9218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B843D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52</w:t>
            </w:r>
          </w:p>
        </w:tc>
      </w:tr>
      <w:tr w:rsidR="00D31E1C" w:rsidRPr="00D31E1C" w14:paraId="2EB3B843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1FA81623" w14:textId="1EC6DC8A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C160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C160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vl</w:t>
            </w:r>
            <w:proofErr w:type="spellEnd"/>
            <w:r w:rsidR="006A1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C160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65F03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7BC597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FC1505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63434A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D3FD9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64</w:t>
            </w:r>
          </w:p>
        </w:tc>
      </w:tr>
      <w:tr w:rsidR="00D31E1C" w:rsidRPr="00D31E1C" w14:paraId="5866C905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3FB09D3C" w14:textId="0E3571ED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3F5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3F5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A18C0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3F5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8CD7C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.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73F6E2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77174C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698FED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76033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58</w:t>
            </w:r>
          </w:p>
        </w:tc>
      </w:tr>
      <w:tr w:rsidR="00D31E1C" w:rsidRPr="00D31E1C" w14:paraId="2069CDC0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7A3AB5CE" w14:textId="10E2B9AE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C75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C75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C75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5D9CB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752F71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4DD436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76FCCC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0F48D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74</w:t>
            </w:r>
          </w:p>
        </w:tc>
      </w:tr>
      <w:tr w:rsidR="00D31E1C" w:rsidRPr="00D31E1C" w14:paraId="1C31F774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16070569" w14:textId="648168E2" w:rsidR="00376E56" w:rsidRPr="00D31E1C" w:rsidRDefault="007A006C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FB0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FB0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FB08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674BA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3CD726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BAB7AA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C8CC48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5BB4C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83</w:t>
            </w:r>
          </w:p>
        </w:tc>
      </w:tr>
      <w:tr w:rsidR="00D31E1C" w:rsidRPr="00D31E1C" w14:paraId="13BAA441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43EEDE7A" w14:textId="7AAC990F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1213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1213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1213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1213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D9D72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91F84B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932B43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937D4F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F178F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96</w:t>
            </w:r>
          </w:p>
        </w:tc>
      </w:tr>
      <w:tr w:rsidR="00D31E1C" w:rsidRPr="00D31E1C" w14:paraId="5BF603AD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7A3C0323" w14:textId="15AE7D02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4C6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4C6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82637F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4C6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51586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AB8C5C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D8827D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B6DB7C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2F2D9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99</w:t>
            </w:r>
          </w:p>
        </w:tc>
      </w:tr>
      <w:tr w:rsidR="00D31E1C" w:rsidRPr="00D31E1C" w14:paraId="58C4E609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07F7F8AA" w14:textId="5B0CEEB4" w:rsidR="00376E56" w:rsidRPr="00D31E1C" w:rsidRDefault="003B6F5C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82637F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0B4C0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F7174B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E96D90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C10F83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0F874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13</w:t>
            </w:r>
          </w:p>
        </w:tc>
      </w:tr>
      <w:tr w:rsidR="00D31E1C" w:rsidRPr="00D31E1C" w14:paraId="128635AA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14B9D93D" w14:textId="797851A7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D607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D607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D607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CFB73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3B408A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CBCC26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07C1F5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CC73E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33</w:t>
            </w:r>
          </w:p>
        </w:tc>
      </w:tr>
      <w:tr w:rsidR="00D31E1C" w:rsidRPr="00D31E1C" w14:paraId="2FC25762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41C573B4" w14:textId="3DDC728E" w:rsidR="00376E56" w:rsidRPr="00D31E1C" w:rsidRDefault="0060425B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D607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82637F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D607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F49C0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912980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95E219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B3ADB9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0826B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26</w:t>
            </w:r>
          </w:p>
        </w:tc>
      </w:tr>
      <w:tr w:rsidR="00D31E1C" w:rsidRPr="00D31E1C" w14:paraId="5FEEB44F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4D9F0BB7" w14:textId="699FAFA3" w:rsidR="00376E56" w:rsidRPr="00D31E1C" w:rsidRDefault="0060425B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794B">
              <w:rPr>
                <w:color w:val="000000"/>
                <w:sz w:val="20"/>
              </w:rPr>
              <w:t>γ</w:t>
            </w:r>
            <w:r w:rsidR="003379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82637F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913F6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43A16A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384D6E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A34E62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6F6E7E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56</w:t>
            </w:r>
          </w:p>
        </w:tc>
      </w:tr>
      <w:tr w:rsidR="00D31E1C" w:rsidRPr="00D31E1C" w14:paraId="63088384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6388210D" w14:textId="7E6FE3CD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3022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3022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3022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82637F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3022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68CE3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7BBA2F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467C42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BDD17F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EDF62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.80</w:t>
            </w:r>
          </w:p>
        </w:tc>
      </w:tr>
      <w:tr w:rsidR="00D31E1C" w:rsidRPr="00D31E1C" w14:paraId="54CF94C0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58AA40E2" w14:textId="64CDF036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D96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D96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82637F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D96A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88077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B92AF7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561C57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2E1354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C5D6D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.85</w:t>
            </w:r>
          </w:p>
        </w:tc>
      </w:tr>
      <w:tr w:rsidR="00D31E1C" w:rsidRPr="00D31E1C" w14:paraId="0F60E96A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3A8A6EC1" w14:textId="50A5D18B" w:rsidR="00376E56" w:rsidRPr="00D31E1C" w:rsidRDefault="00512E28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1965">
              <w:rPr>
                <w:color w:val="000000"/>
                <w:sz w:val="20"/>
              </w:rPr>
              <w:t>γ</w:t>
            </w:r>
            <w:r w:rsidR="00EA1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DB0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DB0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vl</w:t>
            </w:r>
            <w:proofErr w:type="spellEnd"/>
            <w:r w:rsidR="00826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82637F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DB0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C7B64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7A7DB2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D8ED3E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B6477B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850D0A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15</w:t>
            </w:r>
          </w:p>
        </w:tc>
      </w:tr>
      <w:tr w:rsidR="00D31E1C" w:rsidRPr="00D31E1C" w14:paraId="1A3FA1B8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13E74613" w14:textId="211875E4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B2FAA">
              <w:rPr>
                <w:color w:val="000000"/>
                <w:sz w:val="20"/>
              </w:rPr>
              <w:t>γ</w:t>
            </w:r>
            <w:r w:rsidR="00EB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4D60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DB0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DB0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82637F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DB0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78141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BA7208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598A08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B535D0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254E7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22</w:t>
            </w:r>
          </w:p>
        </w:tc>
      </w:tr>
      <w:tr w:rsidR="00D31E1C" w:rsidRPr="00D31E1C" w14:paraId="628F75D8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162BC0B3" w14:textId="4AF1E818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 w:rsidR="00DB0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B2FAA">
              <w:rPr>
                <w:color w:val="000000"/>
                <w:sz w:val="20"/>
              </w:rPr>
              <w:t>γ</w:t>
            </w:r>
            <w:r w:rsidR="00EB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DB0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DB0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DB0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8C56FD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DF1F815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6C7251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0E750B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10DA3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24</w:t>
            </w:r>
          </w:p>
        </w:tc>
      </w:tr>
      <w:tr w:rsidR="00D31E1C" w:rsidRPr="00D31E1C" w14:paraId="05541A2D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34A8DCD3" w14:textId="6B8097A0" w:rsidR="00376E56" w:rsidRPr="00D31E1C" w:rsidRDefault="00687675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B2FAA">
              <w:rPr>
                <w:color w:val="000000"/>
                <w:sz w:val="20"/>
              </w:rPr>
              <w:t>γ</w:t>
            </w:r>
            <w:r w:rsidR="00EB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376E56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2C6012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A6E6F13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9A8124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FD1261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AF68C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34</w:t>
            </w:r>
          </w:p>
        </w:tc>
      </w:tr>
      <w:tr w:rsidR="00D31E1C" w:rsidRPr="00D31E1C" w14:paraId="03918A82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067CEF71" w14:textId="719D914C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ex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B1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B2FAA">
              <w:rPr>
                <w:color w:val="000000"/>
                <w:sz w:val="20"/>
              </w:rPr>
              <w:t>γ</w:t>
            </w:r>
            <w:r w:rsidR="00EB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1A6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</w:t>
            </w:r>
            <w:r w:rsidR="001B6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1B6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B67BC"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82637F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1B6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FA734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9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0255199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2B8162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B36B02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10978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47</w:t>
            </w:r>
          </w:p>
        </w:tc>
      </w:tr>
      <w:tr w:rsidR="00D31E1C" w:rsidRPr="00D31E1C" w14:paraId="1A4B3B6B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14:paraId="017B51C1" w14:textId="46E00B84" w:rsidR="00376E56" w:rsidRPr="00D31E1C" w:rsidRDefault="00D25F36" w:rsidP="00B3207D">
            <w:pPr>
              <w:ind w:right="-537"/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Φ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A6845">
              <w:rPr>
                <w:color w:val="000000"/>
                <w:sz w:val="20"/>
              </w:rPr>
              <w:t xml:space="preserve"> γ</w:t>
            </w:r>
            <w:r w:rsidR="001A6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 w:rsidR="006B6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vl</w:t>
            </w:r>
            <w:proofErr w:type="spellEnd"/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82637F">
              <w:rPr>
                <w:color w:val="000000"/>
                <w:sz w:val="20"/>
              </w:rPr>
              <w:t>γ’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9B1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(.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FC1940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.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C6198AC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72ADD91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282F0C6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5BA164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.13</w:t>
            </w:r>
          </w:p>
        </w:tc>
      </w:tr>
      <w:tr w:rsidR="00376E56" w:rsidRPr="00D31E1C" w14:paraId="4A2B7483" w14:textId="77777777" w:rsidTr="00C02F3F">
        <w:trPr>
          <w:trHeight w:val="300"/>
          <w:jc w:val="center"/>
        </w:trPr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3334A" w14:textId="1EFF0F1B" w:rsidR="00376E56" w:rsidRPr="00D31E1C" w:rsidRDefault="00376E56" w:rsidP="00B3207D">
            <w:pPr>
              <w:ind w:right="-537"/>
            </w:pPr>
            <w:proofErr w:type="gramStart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(</w:t>
            </w:r>
            <w:proofErr w:type="spellStart"/>
            <w:proofErr w:type="gram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  <w:r w:rsidR="001A6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on+sex</w:t>
            </w:r>
            <w:proofErr w:type="spellEnd"/>
            <w:r w:rsidR="001A6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1A6845">
              <w:rPr>
                <w:color w:val="000000"/>
                <w:sz w:val="20"/>
              </w:rPr>
              <w:t>γ</w:t>
            </w:r>
            <w:r w:rsidR="001A68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(.) </w:t>
            </w:r>
            <w:r w:rsidR="001A6845">
              <w:rPr>
                <w:color w:val="000000"/>
                <w:sz w:val="20"/>
              </w:rPr>
              <w:t>γ’</w:t>
            </w:r>
            <w:r w:rsidR="001B6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) p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r w:rsidR="001B6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svl</w:t>
            </w:r>
            <w:proofErr w:type="spellEnd"/>
            <w:r w:rsidR="001B6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c</w:t>
            </w: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B320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emp</w:t>
            </w:r>
            <w:proofErr w:type="spellEnd"/>
            <w:r w:rsidR="001B6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512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l</w:t>
            </w:r>
            <w:proofErr w:type="spellEnd"/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3794B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.3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1232A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ED1E8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78E57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C905F" w14:textId="77777777" w:rsidR="00376E56" w:rsidRPr="00D31E1C" w:rsidRDefault="00376E56" w:rsidP="005B26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1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.77</w:t>
            </w:r>
          </w:p>
        </w:tc>
      </w:tr>
    </w:tbl>
    <w:p w14:paraId="0021A3EE" w14:textId="77777777" w:rsidR="00E11244" w:rsidRDefault="00E11244">
      <w:pPr>
        <w:rPr>
          <w:sz w:val="20"/>
          <w:szCs w:val="20"/>
        </w:rPr>
      </w:pPr>
    </w:p>
    <w:p w14:paraId="78A3E5C7" w14:textId="77777777" w:rsidR="00C02F3F" w:rsidRPr="00D31E1C" w:rsidRDefault="00C02F3F">
      <w:pPr>
        <w:rPr>
          <w:sz w:val="20"/>
          <w:szCs w:val="20"/>
        </w:rPr>
      </w:pPr>
    </w:p>
    <w:sectPr w:rsidR="00C02F3F" w:rsidRPr="00D31E1C" w:rsidSect="004D16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E56"/>
    <w:rsid w:val="00040099"/>
    <w:rsid w:val="000A39EF"/>
    <w:rsid w:val="000E310D"/>
    <w:rsid w:val="00121387"/>
    <w:rsid w:val="001243C2"/>
    <w:rsid w:val="001254B3"/>
    <w:rsid w:val="00125FC7"/>
    <w:rsid w:val="00174751"/>
    <w:rsid w:val="001A6845"/>
    <w:rsid w:val="001B67BC"/>
    <w:rsid w:val="001C4EE6"/>
    <w:rsid w:val="002E458F"/>
    <w:rsid w:val="003022E4"/>
    <w:rsid w:val="0033794B"/>
    <w:rsid w:val="00376E56"/>
    <w:rsid w:val="00381149"/>
    <w:rsid w:val="003A7C27"/>
    <w:rsid w:val="003B2F64"/>
    <w:rsid w:val="003B6F5C"/>
    <w:rsid w:val="003F3894"/>
    <w:rsid w:val="003F5C81"/>
    <w:rsid w:val="00401FF9"/>
    <w:rsid w:val="00435ED3"/>
    <w:rsid w:val="00483CE1"/>
    <w:rsid w:val="004C6358"/>
    <w:rsid w:val="004D1659"/>
    <w:rsid w:val="004D60D2"/>
    <w:rsid w:val="00501791"/>
    <w:rsid w:val="00512E28"/>
    <w:rsid w:val="00544C04"/>
    <w:rsid w:val="00560F4F"/>
    <w:rsid w:val="005975E1"/>
    <w:rsid w:val="005A7C40"/>
    <w:rsid w:val="005B11DC"/>
    <w:rsid w:val="005B264A"/>
    <w:rsid w:val="00601B26"/>
    <w:rsid w:val="0060425B"/>
    <w:rsid w:val="00622346"/>
    <w:rsid w:val="006333D7"/>
    <w:rsid w:val="00654902"/>
    <w:rsid w:val="00687675"/>
    <w:rsid w:val="006A18C0"/>
    <w:rsid w:val="006B68B1"/>
    <w:rsid w:val="00703B2F"/>
    <w:rsid w:val="00752622"/>
    <w:rsid w:val="007747D7"/>
    <w:rsid w:val="007A006C"/>
    <w:rsid w:val="0082637F"/>
    <w:rsid w:val="008439AE"/>
    <w:rsid w:val="008575D2"/>
    <w:rsid w:val="008C5F52"/>
    <w:rsid w:val="008D7ADD"/>
    <w:rsid w:val="009112FA"/>
    <w:rsid w:val="00992FC4"/>
    <w:rsid w:val="00996435"/>
    <w:rsid w:val="009A76F5"/>
    <w:rsid w:val="009B180F"/>
    <w:rsid w:val="009D2061"/>
    <w:rsid w:val="00A66C44"/>
    <w:rsid w:val="00A74905"/>
    <w:rsid w:val="00A92106"/>
    <w:rsid w:val="00AB16BA"/>
    <w:rsid w:val="00AB2008"/>
    <w:rsid w:val="00B0322F"/>
    <w:rsid w:val="00B05BCB"/>
    <w:rsid w:val="00B3207D"/>
    <w:rsid w:val="00B7461E"/>
    <w:rsid w:val="00BA56CC"/>
    <w:rsid w:val="00BA7CD8"/>
    <w:rsid w:val="00C02AD3"/>
    <w:rsid w:val="00C02F3F"/>
    <w:rsid w:val="00C138EA"/>
    <w:rsid w:val="00C160ED"/>
    <w:rsid w:val="00C4296F"/>
    <w:rsid w:val="00C75D73"/>
    <w:rsid w:val="00CC344B"/>
    <w:rsid w:val="00D25F36"/>
    <w:rsid w:val="00D31E1C"/>
    <w:rsid w:val="00D6075F"/>
    <w:rsid w:val="00D653EB"/>
    <w:rsid w:val="00D90963"/>
    <w:rsid w:val="00D96A44"/>
    <w:rsid w:val="00DB0A1E"/>
    <w:rsid w:val="00E11244"/>
    <w:rsid w:val="00E13492"/>
    <w:rsid w:val="00E42842"/>
    <w:rsid w:val="00E43BA1"/>
    <w:rsid w:val="00EA1965"/>
    <w:rsid w:val="00EA5E9D"/>
    <w:rsid w:val="00EB2FAA"/>
    <w:rsid w:val="00F80F9A"/>
    <w:rsid w:val="00F94479"/>
    <w:rsid w:val="00FB0846"/>
    <w:rsid w:val="00FD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81C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560</Words>
  <Characters>3195</Characters>
  <Application>Microsoft Macintosh Word</Application>
  <DocSecurity>0</DocSecurity>
  <Lines>26</Lines>
  <Paragraphs>7</Paragraphs>
  <ScaleCrop>false</ScaleCrop>
  <Company>Colorado State University</Company>
  <LinksUpToDate>false</LinksUpToDate>
  <CharactersWithSpaces>3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 none</dc:creator>
  <cp:keywords/>
  <dc:description/>
  <cp:lastModifiedBy>None none</cp:lastModifiedBy>
  <cp:revision>85</cp:revision>
  <dcterms:created xsi:type="dcterms:W3CDTF">2014-03-05T16:14:00Z</dcterms:created>
  <dcterms:modified xsi:type="dcterms:W3CDTF">2014-04-03T01:20:00Z</dcterms:modified>
</cp:coreProperties>
</file>